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893" w:rsidRPr="000A0893" w:rsidRDefault="005260C4" w:rsidP="005260C4">
      <w:pPr>
        <w:ind w:leftChars="-675" w:left="-612" w:rightChars="-500" w:right="-1050" w:hangingChars="336" w:hanging="806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 w:rsidR="006F5C8E">
        <w:rPr>
          <w:rFonts w:ascii="Times New Roman" w:hAnsi="Times New Roman" w:hint="eastAsia"/>
          <w:kern w:val="0"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</w:rPr>
        <w:t>Brain regions of abnormal</w:t>
      </w:r>
      <w:r>
        <w:rPr>
          <w:rFonts w:ascii="Times New Roman" w:hAnsi="Times New Roman"/>
          <w:kern w:val="0"/>
          <w:sz w:val="24"/>
          <w:szCs w:val="24"/>
        </w:rPr>
        <w:t xml:space="preserve"> cortical connectivity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in sPD patients versus control in seed </w:t>
      </w:r>
      <w:r>
        <w:rPr>
          <w:rFonts w:ascii="Times New Roman" w:hAnsi="Times New Roman" w:hint="eastAsia"/>
          <w:bCs/>
          <w:kern w:val="0"/>
          <w:sz w:val="24"/>
          <w:szCs w:val="24"/>
        </w:rPr>
        <w:t>5</w:t>
      </w:r>
    </w:p>
    <w:tbl>
      <w:tblPr>
        <w:tblW w:w="10916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134"/>
        <w:gridCol w:w="993"/>
        <w:gridCol w:w="992"/>
        <w:gridCol w:w="850"/>
        <w:gridCol w:w="993"/>
        <w:gridCol w:w="1417"/>
        <w:gridCol w:w="1418"/>
        <w:gridCol w:w="1134"/>
      </w:tblGrid>
      <w:tr w:rsidR="000A0893" w:rsidRPr="000A0893" w:rsidTr="00234650">
        <w:trPr>
          <w:trHeight w:val="555"/>
        </w:trPr>
        <w:tc>
          <w:tcPr>
            <w:tcW w:w="1985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  <w:bCs/>
                <w:kern w:val="0"/>
                <w:szCs w:val="21"/>
              </w:rPr>
              <w:t>Brain regions of abnormal</w:t>
            </w:r>
            <w:r w:rsidRPr="000A089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3D251C">
              <w:rPr>
                <w:rFonts w:ascii="Times New Roman" w:hAnsi="Times New Roman" w:cs="Times New Roman"/>
                <w:kern w:val="0"/>
                <w:szCs w:val="21"/>
              </w:rPr>
              <w:t>cortical connectivity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jc w:val="center"/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  <w:kern w:val="0"/>
                <w:szCs w:val="21"/>
              </w:rPr>
              <w:t>Coordinates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  <w:kern w:val="0"/>
                <w:szCs w:val="21"/>
              </w:rPr>
              <w:t>Voxel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A0893">
              <w:rPr>
                <w:rFonts w:ascii="Times New Roman" w:hAnsi="Times New Roman" w:cs="Times New Roman"/>
                <w:kern w:val="0"/>
                <w:szCs w:val="21"/>
              </w:rPr>
              <w:t>Peak F</w:t>
            </w:r>
          </w:p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0A0893">
            <w:pPr>
              <w:ind w:firstLineChars="400" w:firstLine="840"/>
              <w:rPr>
                <w:rFonts w:ascii="Times New Roman" w:hAnsi="Times New Roman" w:cs="Times New Roman"/>
                <w:kern w:val="0"/>
                <w:szCs w:val="21"/>
              </w:rPr>
            </w:pPr>
            <w:r w:rsidRPr="000A0893">
              <w:rPr>
                <w:rFonts w:ascii="Times New Roman" w:hAnsi="Times New Roman" w:cs="Times New Roman"/>
                <w:kern w:val="0"/>
                <w:szCs w:val="21"/>
              </w:rPr>
              <w:t xml:space="preserve">Mean cortical </w:t>
            </w:r>
          </w:p>
          <w:p w:rsidR="000A0893" w:rsidRPr="000A0893" w:rsidRDefault="000A0893" w:rsidP="000A0893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  <w:kern w:val="0"/>
                <w:szCs w:val="21"/>
              </w:rPr>
              <w:t>structural connectivity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jc w:val="center"/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  <w:kern w:val="0"/>
                <w:szCs w:val="21"/>
              </w:rPr>
              <w:t>P-value</w:t>
            </w:r>
          </w:p>
        </w:tc>
      </w:tr>
      <w:tr w:rsidR="000A0893" w:rsidRPr="000A0893" w:rsidTr="00234650">
        <w:trPr>
          <w:trHeight w:val="258"/>
        </w:trPr>
        <w:tc>
          <w:tcPr>
            <w:tcW w:w="1985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50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</w:rPr>
              <w:t>sPD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  <w:r w:rsidRPr="000A0893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134" w:type="dxa"/>
            <w:vMerge/>
            <w:tcBorders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</w:rPr>
            </w:pP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 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0893" w:rsidRPr="000A0893" w:rsidTr="00234650">
        <w:trPr>
          <w:trHeight w:val="328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ietal_Inf_L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60.5659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1.7536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9.8942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.0778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224±3.79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419±1.866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780*</w:t>
            </w: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sch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6.486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0.09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.4677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4.423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331±4.022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323±0.964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625*</w:t>
            </w:r>
          </w:p>
        </w:tc>
      </w:tr>
      <w:tr w:rsidR="000A0893" w:rsidRPr="000A0893" w:rsidTr="00234650">
        <w:trPr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Pole_Sup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0.798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.2717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24.180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.820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233±5.87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93±1.238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8999</w:t>
            </w:r>
          </w:p>
        </w:tc>
      </w:tr>
      <w:tr w:rsidR="000A0893" w:rsidRPr="000A0893" w:rsidTr="00234650">
        <w:trPr>
          <w:trHeight w:val="27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Pole_Mid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46.639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9.5490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6.563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9.242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508±4.465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532±1.842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2779</w:t>
            </w:r>
          </w:p>
        </w:tc>
      </w:tr>
      <w:tr w:rsidR="000A0893" w:rsidRPr="000A0893" w:rsidTr="00234650">
        <w:trPr>
          <w:trHeight w:val="33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Sup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5.938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4.73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6.3156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6.571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729±3.319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099±0.770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573*</w:t>
            </w:r>
          </w:p>
        </w:tc>
      </w:tr>
      <w:tr w:rsidR="000A0893" w:rsidRPr="000A0893" w:rsidTr="00234650">
        <w:trPr>
          <w:trHeight w:val="291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Inf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5.298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0.278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29.968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6.561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085±2.338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894±1.525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01*</w:t>
            </w:r>
          </w:p>
        </w:tc>
      </w:tr>
      <w:tr w:rsidR="000A0893" w:rsidRPr="000A0893" w:rsidTr="00234650">
        <w:trPr>
          <w:trHeight w:val="34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Mid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9.376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8.8629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7.093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46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45.450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295±2.912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696±0.828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770*</w:t>
            </w:r>
          </w:p>
        </w:tc>
      </w:tr>
      <w:tr w:rsidR="000A0893" w:rsidRPr="000A0893" w:rsidTr="00234650">
        <w:trPr>
          <w:trHeight w:val="27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raMargina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60.324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29.29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9.753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8.791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202±2.98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238±1.346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722*</w:t>
            </w:r>
          </w:p>
        </w:tc>
      </w:tr>
      <w:tr w:rsidR="000A0893" w:rsidRPr="000A0893" w:rsidTr="00234650">
        <w:trPr>
          <w:trHeight w:val="306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per_R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3.8748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6.4262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9.86302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1.9753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868±2.4185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198±1.698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7233</w:t>
            </w: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tus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1.258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5.48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7.532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9.92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091±2.352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724±1.413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5011</w:t>
            </w:r>
          </w:p>
        </w:tc>
      </w:tr>
      <w:tr w:rsidR="000A0893" w:rsidRPr="000A0893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Orb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2.506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2.087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7.958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8.7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839±1.196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566±0.940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0282</w:t>
            </w:r>
          </w:p>
        </w:tc>
      </w:tr>
      <w:tr w:rsidR="000A0893" w:rsidRPr="000A0893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rb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9.822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1.316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20.104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6.431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343±2.480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92±2.379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59787</w:t>
            </w: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5.692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6.250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4.7471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4.6302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089±1.58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39±0.969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5011</w:t>
            </w:r>
          </w:p>
        </w:tc>
      </w:tr>
      <w:tr w:rsidR="000A0893" w:rsidRPr="000A0893" w:rsidTr="00234650">
        <w:trPr>
          <w:trHeight w:val="306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.0547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0.091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6.221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6.001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978±2.318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619±1.7973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97356</w:t>
            </w: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Mid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9.9758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9.772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7.785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7.410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2±2.885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723±1.772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5397</w:t>
            </w:r>
          </w:p>
        </w:tc>
      </w:tr>
      <w:tr w:rsidR="000A0893" w:rsidRPr="000A0893" w:rsidTr="00234650">
        <w:trPr>
          <w:trHeight w:val="33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sula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3.754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0.635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9.6504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1.900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832±4.064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921±2.764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3204</w:t>
            </w:r>
          </w:p>
        </w:tc>
      </w:tr>
      <w:tr w:rsidR="000A0893" w:rsidRPr="000A0893" w:rsidTr="00234650">
        <w:trPr>
          <w:trHeight w:val="291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Ant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.7191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1.013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8.8740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9.422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38±2.500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96±1.090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2275</w:t>
            </w:r>
          </w:p>
        </w:tc>
      </w:tr>
      <w:tr w:rsidR="000A0893" w:rsidRPr="000A0893" w:rsidTr="00234650">
        <w:trPr>
          <w:trHeight w:val="284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Tri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2.979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8.449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8.973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0.616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741±3.293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974±2.101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2276</w:t>
            </w:r>
          </w:p>
        </w:tc>
      </w:tr>
      <w:tr w:rsidR="000A0893" w:rsidRPr="000A0893" w:rsidTr="00234650">
        <w:trPr>
          <w:trHeight w:val="223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Olfactory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.3127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6.490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5.806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8.248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773±2.426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459±1.549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49043</w:t>
            </w:r>
          </w:p>
        </w:tc>
      </w:tr>
      <w:tr w:rsidR="000A0893" w:rsidRPr="000A0893" w:rsidTr="00234650">
        <w:trPr>
          <w:trHeight w:val="298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landic_Oper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6.90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4.3351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3.094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6.706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511±3.403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634±2.086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03100</w:t>
            </w: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A0893" w:rsidRPr="000A0893" w:rsidTr="00234650">
        <w:trPr>
          <w:trHeight w:val="338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L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21.443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0.9494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8.2871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8.932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538±3.0595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967±1.4783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729*</w:t>
            </w:r>
          </w:p>
        </w:tc>
      </w:tr>
      <w:tr w:rsidR="000A0893" w:rsidRPr="000A0893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p_Motor_Area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6.01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7.6616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56.307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6.359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18±7.632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08±2.564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514*</w:t>
            </w:r>
          </w:p>
        </w:tc>
      </w:tr>
      <w:tr w:rsidR="000A0893" w:rsidRPr="000A0893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per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1.074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8.2277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5.257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.407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33±2.193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878±1.066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496*</w:t>
            </w:r>
          </w:p>
        </w:tc>
      </w:tr>
      <w:tr w:rsidR="000A0893" w:rsidRPr="000A0893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1.357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0.285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7.158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12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6.509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63±2.490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62±1.281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842*</w:t>
            </w:r>
          </w:p>
        </w:tc>
      </w:tr>
      <w:tr w:rsidR="000A0893" w:rsidRPr="000A0893" w:rsidTr="00234650">
        <w:trPr>
          <w:trHeight w:val="390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Orb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27.880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54.3887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0.68970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0.559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896±2.600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2±1.075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943*</w:t>
            </w:r>
          </w:p>
        </w:tc>
      </w:tr>
      <w:tr w:rsidR="000A0893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rb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43.600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5.134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4.7125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0.751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54±2.561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079±1.364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304*</w:t>
            </w:r>
          </w:p>
        </w:tc>
      </w:tr>
      <w:tr w:rsidR="000A0893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41.734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9.516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0.44711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5.065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79±2.139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638±1.288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8677*</w:t>
            </w:r>
          </w:p>
        </w:tc>
      </w:tr>
      <w:tr w:rsidR="000A0893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Media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1.621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4.562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54.186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8.700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878±5.1487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745±1.980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141*</w:t>
            </w:r>
          </w:p>
        </w:tc>
      </w:tr>
      <w:tr w:rsidR="000A0893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Tri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2.87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7.743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.420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7.04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64±2.2772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718±1.15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313*</w:t>
            </w: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landic_Oper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9.82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.4010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.0949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0.2736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19±3.193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423±0.9846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9357</w:t>
            </w: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stcentra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61.117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0.439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6.0846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8.780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412±10.414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403±1.111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1612</w:t>
            </w:r>
          </w:p>
        </w:tc>
      </w:tr>
      <w:tr w:rsidR="000A0893" w:rsidRPr="000A0893" w:rsidTr="00234650">
        <w:trPr>
          <w:trHeight w:val="315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entra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9.483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.8042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2.417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2.203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032±4.050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962±1.358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7707</w:t>
            </w:r>
          </w:p>
        </w:tc>
      </w:tr>
      <w:tr w:rsidR="000A0893" w:rsidRPr="000A0893" w:rsidTr="00234650">
        <w:trPr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0A0893" w:rsidRPr="000A0893" w:rsidRDefault="000A0893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5C4D7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Post_R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8.2188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48.89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9.841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6.8293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5C4D7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952±2.2953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5C4D7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877±0.742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5C4D7F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4095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lastRenderedPageBreak/>
              <w:t>Cont.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51C" w:rsidRPr="000A0893" w:rsidTr="003D251C">
        <w:trPr>
          <w:trHeight w:val="345"/>
        </w:trPr>
        <w:tc>
          <w:tcPr>
            <w:tcW w:w="1985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Mid_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8.932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40.26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6.90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0.71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847±1.8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684±0.83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2276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m_Ant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.9101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7.9676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8.6983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9.991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334±2.047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559±0.736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983*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cuneus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8.0311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5.559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5.881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5.057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049±1.72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25±1.012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63219</w:t>
            </w:r>
          </w:p>
        </w:tc>
      </w:tr>
      <w:tr w:rsidR="003D251C" w:rsidRPr="000A0893" w:rsidTr="00234650">
        <w:trPr>
          <w:trHeight w:val="240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D251C" w:rsidRPr="000A0893" w:rsidTr="00234650">
        <w:trPr>
          <w:trHeight w:val="265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schl_R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51.8826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22.4111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8.10232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8.9143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756±3.0499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302±1.3816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651*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mporal_Sup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0.817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4.9381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4.477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3.7203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394±3.80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08±1.36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969*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praMarginal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52.76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5.488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8.4078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7.851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061±4.4399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008±1.472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4409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ctus_L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.79928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2.7336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8.9546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4.6589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196±2.1792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617±0.9443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9574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Orb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6.50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.757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8.337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0.876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15±3.13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419±1.5714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1466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Inf_Orb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9.462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9.9909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8.8244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7.9821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323±3.9211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388±1.978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266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Mid_Orb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4.6456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5.587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4.018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7.001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969±2.440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967±1.346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0000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ontal_Sup_Medial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9.7573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4.5722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.3685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9.913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38±3.0635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574±2.0432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9357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ingulu</w:t>
            </w: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m_Ant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5.0982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7.0039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.4840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7.288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366±2.9623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949±1.321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4387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Olfactory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4.31277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6.490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15.8065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31.8654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103±2.3778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396±1.0397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0229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Rolandic_Oper_R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0.6419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.60693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2.8707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5.0291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171±3.8071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351±2.3084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122*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Postcentral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2.7194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8.34434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6.586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3.3737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334±3.680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392±1.4379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7304*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Precentral_R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60.7542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2.01428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9.346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8.5009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522±5.4864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54±2.0695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8113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luster 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Frontal_Inf_Oper_L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5.0033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8.46452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1.1256</w:t>
            </w:r>
          </w:p>
        </w:tc>
        <w:tc>
          <w:tcPr>
            <w:tcW w:w="850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3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0.4422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811±3.5107</w:t>
            </w:r>
          </w:p>
        </w:tc>
        <w:tc>
          <w:tcPr>
            <w:tcW w:w="1418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54±1.263</w:t>
            </w:r>
          </w:p>
        </w:tc>
        <w:tc>
          <w:tcPr>
            <w:tcW w:w="1134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6521</w:t>
            </w:r>
          </w:p>
        </w:tc>
      </w:tr>
      <w:tr w:rsidR="003D251C" w:rsidRPr="000A0893" w:rsidTr="00234650">
        <w:trPr>
          <w:trHeight w:val="289"/>
        </w:trPr>
        <w:tc>
          <w:tcPr>
            <w:tcW w:w="198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Insula_L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36.9388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1.3993</w:t>
            </w: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-6.91522</w:t>
            </w:r>
          </w:p>
        </w:tc>
        <w:tc>
          <w:tcPr>
            <w:tcW w:w="850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993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sz w:val="18"/>
                <w:szCs w:val="18"/>
              </w:rPr>
              <w:t>18.8575</w:t>
            </w:r>
          </w:p>
        </w:tc>
        <w:tc>
          <w:tcPr>
            <w:tcW w:w="1417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057±5.3126</w:t>
            </w:r>
          </w:p>
        </w:tc>
        <w:tc>
          <w:tcPr>
            <w:tcW w:w="14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661±2.5201</w:t>
            </w:r>
          </w:p>
        </w:tc>
        <w:tc>
          <w:tcPr>
            <w:tcW w:w="113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18" w:space="0" w:color="auto"/>
              <w:right w:val="single" w:sz="6" w:space="0" w:color="FFFFFF" w:themeColor="background1"/>
            </w:tcBorders>
          </w:tcPr>
          <w:p w:rsidR="003D251C" w:rsidRPr="000A0893" w:rsidRDefault="003D251C" w:rsidP="002346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089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8076</w:t>
            </w:r>
          </w:p>
        </w:tc>
      </w:tr>
    </w:tbl>
    <w:p w:rsidR="000A0893" w:rsidRPr="000A0893" w:rsidRDefault="000A0893" w:rsidP="000A0893">
      <w:pPr>
        <w:ind w:leftChars="-638" w:left="-1340" w:rightChars="-404" w:right="-848"/>
        <w:rPr>
          <w:rFonts w:ascii="Times New Roman" w:hAnsi="Times New Roman" w:cs="Times New Roman"/>
          <w:kern w:val="0"/>
          <w:szCs w:val="21"/>
        </w:rPr>
      </w:pPr>
      <w:r w:rsidRPr="000A0893">
        <w:rPr>
          <w:rFonts w:ascii="Times New Roman" w:hAnsi="Times New Roman" w:cs="Times New Roman"/>
          <w:kern w:val="0"/>
          <w:szCs w:val="21"/>
        </w:rPr>
        <w:t xml:space="preserve">X, Y and Z were in MNI coordinates. For each cluster, we report the brain regions of the highest peak value. </w:t>
      </w:r>
      <w:r w:rsidR="003D251C">
        <w:rPr>
          <w:rFonts w:ascii="Times New Roman" w:hAnsi="Times New Roman" w:cs="Times New Roman"/>
          <w:kern w:val="0"/>
          <w:szCs w:val="21"/>
        </w:rPr>
        <w:t>Cortical connectivity</w:t>
      </w:r>
      <w:r w:rsidRPr="000A0893">
        <w:rPr>
          <w:rFonts w:ascii="Times New Roman" w:hAnsi="Times New Roman" w:cs="Times New Roman"/>
          <w:kern w:val="0"/>
          <w:szCs w:val="21"/>
        </w:rPr>
        <w:t xml:space="preserve"> is expressed in mm. * indicates a signi</w:t>
      </w:r>
      <w:r w:rsidRPr="000A0893">
        <w:rPr>
          <w:rFonts w:ascii="Times New Roman" w:eastAsia="AdvTT5235d5a9+fb" w:hAnsi="Times New Roman" w:cs="Times New Roman"/>
          <w:kern w:val="0"/>
          <w:szCs w:val="21"/>
        </w:rPr>
        <w:t>fi</w:t>
      </w:r>
      <w:r w:rsidRPr="000A0893">
        <w:rPr>
          <w:rFonts w:ascii="Times New Roman" w:hAnsi="Times New Roman" w:cs="Times New Roman"/>
          <w:kern w:val="0"/>
          <w:szCs w:val="21"/>
        </w:rPr>
        <w:t>cance of p</w:t>
      </w:r>
      <w:r w:rsidRPr="000A0893">
        <w:rPr>
          <w:rFonts w:ascii="Times New Roman" w:eastAsia="AdvTT5235d5a9+22" w:hAnsi="Times New Roman" w:cs="Times New Roman"/>
          <w:kern w:val="0"/>
          <w:szCs w:val="21"/>
        </w:rPr>
        <w:t>≤</w:t>
      </w:r>
      <w:r w:rsidRPr="000A0893">
        <w:rPr>
          <w:rFonts w:ascii="Times New Roman" w:hAnsi="Times New Roman" w:cs="Times New Roman"/>
          <w:kern w:val="0"/>
          <w:szCs w:val="21"/>
        </w:rPr>
        <w:t>0.05 uncorrected.</w:t>
      </w:r>
    </w:p>
    <w:p w:rsidR="00D76AD7" w:rsidRPr="000A0893" w:rsidRDefault="00D76AD7" w:rsidP="000A0893">
      <w:pPr>
        <w:rPr>
          <w:rFonts w:ascii="Times New Roman" w:hAnsi="Times New Roman" w:cs="Times New Roman"/>
          <w:szCs w:val="21"/>
        </w:rPr>
      </w:pPr>
    </w:p>
    <w:sectPr w:rsidR="00D76AD7" w:rsidRPr="000A0893" w:rsidSect="00D76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6F0" w:rsidRDefault="00DB76F0" w:rsidP="008C57DD">
      <w:r>
        <w:separator/>
      </w:r>
    </w:p>
  </w:endnote>
  <w:endnote w:type="continuationSeparator" w:id="0">
    <w:p w:rsidR="00DB76F0" w:rsidRDefault="00DB76F0" w:rsidP="008C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0" w:usb1="00000000" w:usb2="00000010" w:usb3="00000000" w:csb0="00040000" w:csb1="00000000"/>
  </w:font>
  <w:font w:name="AdvTT5235d5a9+22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6F0" w:rsidRDefault="00DB76F0" w:rsidP="008C57DD">
      <w:r>
        <w:separator/>
      </w:r>
    </w:p>
  </w:footnote>
  <w:footnote w:type="continuationSeparator" w:id="0">
    <w:p w:rsidR="00DB76F0" w:rsidRDefault="00DB76F0" w:rsidP="008C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57DD"/>
    <w:rsid w:val="00012EF5"/>
    <w:rsid w:val="000A01B7"/>
    <w:rsid w:val="000A0893"/>
    <w:rsid w:val="00182560"/>
    <w:rsid w:val="00196478"/>
    <w:rsid w:val="001B07BB"/>
    <w:rsid w:val="001F33F6"/>
    <w:rsid w:val="00224C1B"/>
    <w:rsid w:val="00284C77"/>
    <w:rsid w:val="002A22FF"/>
    <w:rsid w:val="0038259C"/>
    <w:rsid w:val="003A31FC"/>
    <w:rsid w:val="003B191A"/>
    <w:rsid w:val="003D251C"/>
    <w:rsid w:val="00437E16"/>
    <w:rsid w:val="004D6CDA"/>
    <w:rsid w:val="005260C4"/>
    <w:rsid w:val="00541584"/>
    <w:rsid w:val="00541CC3"/>
    <w:rsid w:val="005478BB"/>
    <w:rsid w:val="0056112F"/>
    <w:rsid w:val="00575D81"/>
    <w:rsid w:val="00590C9E"/>
    <w:rsid w:val="00597EAA"/>
    <w:rsid w:val="005C374A"/>
    <w:rsid w:val="005D0921"/>
    <w:rsid w:val="005E253B"/>
    <w:rsid w:val="00604C91"/>
    <w:rsid w:val="006125D7"/>
    <w:rsid w:val="006F5C8E"/>
    <w:rsid w:val="006F6B65"/>
    <w:rsid w:val="00762CFD"/>
    <w:rsid w:val="007C26A3"/>
    <w:rsid w:val="007E04C3"/>
    <w:rsid w:val="008256B5"/>
    <w:rsid w:val="00862C73"/>
    <w:rsid w:val="008746E1"/>
    <w:rsid w:val="008C57DD"/>
    <w:rsid w:val="009833D7"/>
    <w:rsid w:val="009842A9"/>
    <w:rsid w:val="009E3540"/>
    <w:rsid w:val="009E67E2"/>
    <w:rsid w:val="00A32540"/>
    <w:rsid w:val="00A60FCA"/>
    <w:rsid w:val="00B411AC"/>
    <w:rsid w:val="00B7567E"/>
    <w:rsid w:val="00BD5D4F"/>
    <w:rsid w:val="00BF20E0"/>
    <w:rsid w:val="00C5197B"/>
    <w:rsid w:val="00CB4B3A"/>
    <w:rsid w:val="00CE6C44"/>
    <w:rsid w:val="00CF3E45"/>
    <w:rsid w:val="00D0132F"/>
    <w:rsid w:val="00D15A77"/>
    <w:rsid w:val="00D17BF6"/>
    <w:rsid w:val="00D3297E"/>
    <w:rsid w:val="00D33AF0"/>
    <w:rsid w:val="00D36667"/>
    <w:rsid w:val="00D55B7D"/>
    <w:rsid w:val="00D63D71"/>
    <w:rsid w:val="00D63E89"/>
    <w:rsid w:val="00D76AD7"/>
    <w:rsid w:val="00D968F0"/>
    <w:rsid w:val="00DA2DDA"/>
    <w:rsid w:val="00DB76F0"/>
    <w:rsid w:val="00DC77B2"/>
    <w:rsid w:val="00DF7751"/>
    <w:rsid w:val="00E11ED2"/>
    <w:rsid w:val="00E16045"/>
    <w:rsid w:val="00E76801"/>
    <w:rsid w:val="00E839A2"/>
    <w:rsid w:val="00EB1CCC"/>
    <w:rsid w:val="00EF134F"/>
    <w:rsid w:val="00EF7DC7"/>
    <w:rsid w:val="00F16E87"/>
    <w:rsid w:val="00F57EFB"/>
    <w:rsid w:val="00FB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7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7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7DD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7DD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77</Words>
  <Characters>4430</Characters>
  <Application>Microsoft Office Word</Application>
  <DocSecurity>0</DocSecurity>
  <Lines>36</Lines>
  <Paragraphs>10</Paragraphs>
  <ScaleCrop>false</ScaleCrop>
  <Company/>
  <LinksUpToDate>false</LinksUpToDate>
  <CharactersWithSpaces>5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rs</cp:lastModifiedBy>
  <cp:revision>11</cp:revision>
  <cp:lastPrinted>2020-08-24T15:17:00Z</cp:lastPrinted>
  <dcterms:created xsi:type="dcterms:W3CDTF">2016-04-28T15:16:00Z</dcterms:created>
  <dcterms:modified xsi:type="dcterms:W3CDTF">2020-08-24T15:17:00Z</dcterms:modified>
</cp:coreProperties>
</file>